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黑体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1" w:name="_GoBack"/>
      <w:bookmarkEnd w:id="1"/>
      <w:r>
        <w:rPr>
          <w:rFonts w:hint="default" w:ascii="Times New Roman" w:hAnsi="Times New Roman" w:eastAsia="黑体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eastAsia="黑体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instrText xml:space="preserve"> HYPERLINK "https://www.zhangqiaokeyan.com/journal-foreign-detail/070405273582.html" \t "/Users/niclaus/Documents\\x/_blank" </w:instrText>
      </w:r>
      <w:r>
        <w:rPr>
          <w:rFonts w:hint="default" w:ascii="Times New Roman" w:hAnsi="Times New Roman" w:eastAsia="黑体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eastAsia="黑体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he role of </w:t>
      </w:r>
      <w:r>
        <w:rPr>
          <w:rFonts w:ascii="Times New Roman" w:hAnsi="Times New Roman" w:eastAsia="黑体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cytoreductive </w:t>
      </w:r>
      <w:r>
        <w:rPr>
          <w:rFonts w:hint="default" w:ascii="Times New Roman" w:hAnsi="Times New Roman" w:eastAsia="黑体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adical prostatectomy and lymph node dissection in bone-metastatic prostate cancer</w:t>
      </w:r>
      <w:r>
        <w:rPr>
          <w:rFonts w:hint="default" w:ascii="Times New Roman" w:hAnsi="Times New Roman" w:eastAsia="黑体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eastAsia="黑体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: A population-based study. </w:t>
      </w:r>
    </w:p>
    <w:p>
      <w:pPr>
        <w:spacing w:line="360" w:lineRule="auto"/>
        <w:rPr>
          <w:rFonts w:ascii="Times New Roman" w:hAnsi="Times New Roman" w:eastAsia="黑体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0" w:name="RANGE!A1"/>
      <w:r>
        <w:rPr>
          <w:rFonts w:ascii="Times New Roman" w:hAnsi="Times New Roman" w:eastAsia="黑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Supplementary Table 1</w:t>
      </w:r>
      <w:r>
        <w:rPr>
          <w:rFonts w:ascii="Times New Roman" w:hAnsi="Times New Roman" w:eastAsia="等线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Year of diagnosis for prostate cancer patients stratified by cytoreductive radical prostatectomy.</w:t>
      </w:r>
      <w:bookmarkEnd w:id="0"/>
    </w:p>
    <w:tbl>
      <w:tblPr>
        <w:tblStyle w:val="5"/>
        <w:tblW w:w="637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76"/>
        <w:gridCol w:w="1276"/>
        <w:gridCol w:w="1276"/>
        <w:gridCol w:w="850"/>
      </w:tblGrid>
      <w:tr>
        <w:trPr>
          <w:trHeight w:val="284" w:hRule="exact"/>
        </w:trPr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</w:t>
            </w:r>
            <w:r>
              <w:rPr>
                <w:rFonts w:ascii="Times New Roman" w:hAnsi="Times New Roman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 cRP</w:t>
            </w:r>
            <w:r>
              <w:rPr>
                <w:rFonts w:ascii="Times New Roman" w:hAnsi="Times New Roman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P</w:t>
            </w:r>
            <w:r>
              <w:rPr>
                <w:rFonts w:ascii="Times New Roman" w:hAnsi="Times New Roman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5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  <w:r>
              <w:rPr>
                <w:rFonts w:ascii="Times New Roman" w:hAnsi="Times New Roman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‡</w:t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.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.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. (%)</w:t>
            </w:r>
          </w:p>
        </w:tc>
        <w:tc>
          <w:tcPr>
            <w:tcW w:w="85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ear of diag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46</w:t>
            </w: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6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9 (9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 (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5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2 (9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4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6 (9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8 (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06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87 (9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9 (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21 (100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94 (97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 (2.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96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65 (9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 (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11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67 (9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4 (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41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89 (9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 (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69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27 (9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 (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462 (10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418 (97.0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44 (3.0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*With percentages in parentheses; ‡Spearman correlation analysis. cRP, </w:t>
      </w:r>
      <w:r>
        <w:rPr>
          <w:rFonts w:ascii="Times New Roman" w:hAnsi="Times New Roman" w:eastAsia="等线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ytoreductive</w:t>
      </w:r>
      <w:r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 radical prostatectomy.</w:t>
      </w: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等线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eastAsia="等线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等线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ble 2 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ultivariable Cox regression analyses predicting overall survival and cancer-specific survival.</w:t>
      </w:r>
    </w:p>
    <w:tbl>
      <w:tblPr>
        <w:tblStyle w:val="5"/>
        <w:tblW w:w="793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126"/>
        <w:gridCol w:w="3402"/>
      </w:tblGrid>
      <w:tr>
        <w:trPr>
          <w:trHeight w:val="284" w:hRule="exact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SS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 (years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23 (1.20-1.26)*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16 (1.13-1.19)***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ear of diagnosi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95 (0.94-0.96)*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95 (0.94-0.96)*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4 (0.97-1.1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1 (0.94-1.09)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64 (0.57-0.72)*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62 (0.54-0.70)***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/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85 (0.80-0.89)*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88 (0.84-0.94)***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≤ 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g/m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-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g/ml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 (0.95-1.1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3 (0.92-1.15)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5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g/ml</w:t>
            </w:r>
          </w:p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.0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1.3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.0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1.3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**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≥ 9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g/m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.29-1.57)*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.26-1.55)***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2 (1.14-1.53)*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27 (1.09-1.49)**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ason score</w:t>
            </w:r>
          </w:p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＜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+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47 (1.12-1.94)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79 (1.28-2.50)**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+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49 (1.14-1.93)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91 (1.39-2.62)***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61 (1.26-2.06)*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03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.50-2.75)***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63 (2.06-3.36)*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46 (2.57-4.68)***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92 (2.27-3.76)*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.81 (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.81-5.19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2 (0.96-1.0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 (0.93-1.07)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86 (0.80-0.96)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89 (0.81-0.97)**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0 (1.20-1.41)*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2 (1.21-1.45)***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ind w:firstLine="200" w:firstLineChars="10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6 (1.00-1.13)*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9 (1.02-1.15)**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tastatic sites</w:t>
            </w:r>
          </w:p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Bone on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ultiple metast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65 (1.51-1.79)**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71 (1.56-1.87)***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diotherap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</w:p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2 (0.96-1.08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4 (0.97-1.11)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motherapy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3 (0.87-1.01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97 (0.89-1.05)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84" w:hRule="exact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</w:tr>
      <w:tr>
        <w:trPr>
          <w:trHeight w:val="284" w:hRule="exact"/>
        </w:trPr>
        <w:tc>
          <w:tcPr>
            <w:tcW w:w="24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</w:tc>
        <w:tc>
          <w:tcPr>
            <w:tcW w:w="212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9 (0.30-0.52)***</w:t>
            </w:r>
          </w:p>
        </w:tc>
        <w:tc>
          <w:tcPr>
            <w:tcW w:w="340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5 (0.25-0.48)***</w:t>
            </w:r>
          </w:p>
        </w:tc>
      </w:tr>
    </w:tbl>
    <w:p>
      <w:pPr>
        <w:rPr>
          <w:rFonts w:ascii="Times New Roman" w:hAnsi="Times New Roman" w:eastAsia="等线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*P &lt; 0.05, **P &lt; 0.01, ***P &lt; 0.001. Adjusted to age, year of diagnosis, race, marital status, PSA, Gleason score, tumor stage, metastatic sites, radiotherapy, chemotherapy and </w:t>
      </w:r>
      <w:r>
        <w:rPr>
          <w:rFonts w:ascii="Times New Roman" w:hAnsi="Times New Roman" w:eastAsia="等线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ytoreductive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adical prostatectomy. HR, hazard ratio; 95% CI, 95% confidence interval. OS, overall survival; CSS, cancer-specific survival; cRP,</w:t>
      </w:r>
      <w:r>
        <w:rPr>
          <w:rFonts w:ascii="Times New Roman" w:hAnsi="Times New Roman" w:eastAsia="等线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ytoreductive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adical prostatectomy.</w:t>
      </w: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Supplementary Table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3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Multivariable Cox regression analyses predicting overall survival for 311 patients undergoing cytoreductive radical prostatectomy stratified by lymph node dissection.</w:t>
      </w:r>
    </w:p>
    <w:tbl>
      <w:tblPr>
        <w:tblStyle w:val="6"/>
        <w:tblW w:w="9640" w:type="dxa"/>
        <w:tblInd w:w="-70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17"/>
        <w:gridCol w:w="2032"/>
        <w:gridCol w:w="2032"/>
        <w:gridCol w:w="20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 LND</w:t>
            </w:r>
          </w:p>
        </w:tc>
        <w:tc>
          <w:tcPr>
            <w:tcW w:w="203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ND</w:t>
            </w:r>
          </w:p>
        </w:tc>
        <w:tc>
          <w:tcPr>
            <w:tcW w:w="203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mited LND</w:t>
            </w:r>
          </w:p>
        </w:tc>
        <w:tc>
          <w:tcPr>
            <w:tcW w:w="203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xtended L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20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20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20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l patients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3 (0.14-0.76)**</w:t>
            </w:r>
          </w:p>
        </w:tc>
        <w:tc>
          <w:tcPr>
            <w:tcW w:w="203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6 (0.16-0.82)*</w:t>
            </w:r>
          </w:p>
        </w:tc>
        <w:tc>
          <w:tcPr>
            <w:tcW w:w="203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21 (0.07-0.62)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52 (0.19-1.42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55 (0.20-1.49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8 (0.11-1.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≥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&lt; 98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g/m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2 (0.10-1.00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7 (0.12-1.16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20 (0.05-0.77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≥ 98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g/ml</w:t>
            </w:r>
          </w:p>
        </w:tc>
        <w:tc>
          <w:tcPr>
            <w:tcW w:w="1417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 stages</w:t>
            </w:r>
          </w:p>
        </w:tc>
        <w:tc>
          <w:tcPr>
            <w:tcW w:w="1417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1/T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1 (0.00-0.51)**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1 (0.00-0.30)**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3/T4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4 (0.12-0.99)*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9 (0.13-1.13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23 (0.06-0.84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stage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N0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26 (0.10-0.72)**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0 (0.11-0.85)*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10 (0.00-0.16)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N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0 (0.02-3.93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0 (0.02-3.96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29 (0.02-4.5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ason score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65 (0.05-8.33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95 (0.08-10.91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7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75 (0.18-3.14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77 (0.19-3.21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64 (0.12-3.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tastatic sites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Bone only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4 (0.14-0.79)*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7 (0.16-0.86)*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21 (0.07-0.67)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ultiple metastases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diotherapy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24 (0.04-1.45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23 (0.03-1.60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26 (0.02-3.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3 (0.11-1.05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4 (0.11-1.07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21 (0.05-0.91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motherapy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48 (0.19-1.2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53 (0.21-1.34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1 (0.09-1.05)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*P &lt; 0.05, **P &lt; 0.01, ***P &lt; 0.001. Adjusted to age, year of diagnosis, race, marital status, PSA, Gleason score, tumor stage, metastatic sites, radiotherapy and chemotherapy. HR, hazard ratio; 95% CI, 95% confidence interval. LND, lymph node dissection.</w:t>
      </w: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Supplementary Table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Multivariable Cox regression analyses predicting 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ancer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-specific survival for 311 patients undergoing radical prostatectomy stratified by lymph node dissection.</w:t>
      </w:r>
    </w:p>
    <w:tbl>
      <w:tblPr>
        <w:tblStyle w:val="6"/>
        <w:tblW w:w="9640" w:type="dxa"/>
        <w:tblInd w:w="-70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17"/>
        <w:gridCol w:w="2032"/>
        <w:gridCol w:w="2032"/>
        <w:gridCol w:w="20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 LND</w:t>
            </w:r>
          </w:p>
        </w:tc>
        <w:tc>
          <w:tcPr>
            <w:tcW w:w="203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ND</w:t>
            </w:r>
          </w:p>
        </w:tc>
        <w:tc>
          <w:tcPr>
            <w:tcW w:w="203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mited LND</w:t>
            </w:r>
          </w:p>
        </w:tc>
        <w:tc>
          <w:tcPr>
            <w:tcW w:w="203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xtended L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20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20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20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l patients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21 (0.08-0.57)**</w:t>
            </w:r>
          </w:p>
        </w:tc>
        <w:tc>
          <w:tcPr>
            <w:tcW w:w="203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23 (0.09-0.62)**</w:t>
            </w:r>
          </w:p>
        </w:tc>
        <w:tc>
          <w:tcPr>
            <w:tcW w:w="203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15 (0.04-0.54)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41 (0.12-1.47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43 (0.12-1.53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36 (0.08-1.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≥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&lt; 98 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g/m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29 (0.08-1.04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32 (0.09-1.17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21 (0.05-0.97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≥ 98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g/ml</w:t>
            </w:r>
          </w:p>
        </w:tc>
        <w:tc>
          <w:tcPr>
            <w:tcW w:w="1417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 stages</w:t>
            </w:r>
          </w:p>
        </w:tc>
        <w:tc>
          <w:tcPr>
            <w:tcW w:w="1417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1/T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01 (0.00-0.43)*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01 (0.00-0.45)**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3/T4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21 (0.06-0.72)*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22 (0.06-0.77)*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18 (0.04-0.81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stage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N0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15 (0.04-0.54)**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12 (0.03-0.53)**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00 (0.00-0.03)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N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36 (0.03-4.83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35 (0.03-4.87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40 (0.03-6.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ason score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7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69 (0.15-3.15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69 (0.15-3.18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69 (0.12-3.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tastatic sites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Bone only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25 (0.09-0.71)*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27 (0.09-0.77)*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18 (0.05-0.68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ultiple metastases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diotherapy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e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25 (0.03-2.16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26 (0.02-2.96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24 (0.02-3.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25 (0.06-0.99)*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25 (0.06-1.01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19 (0.03-1.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motherapy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Ref.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34 (0.11-1.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4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36 (0.11-1.13)</w:t>
            </w:r>
          </w:p>
        </w:tc>
        <w:tc>
          <w:tcPr>
            <w:tcW w:w="2032" w:type="dxa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28 (0.07-1.11)</w:t>
            </w:r>
          </w:p>
        </w:tc>
      </w:tr>
    </w:tbl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*P &lt; 0.05, **P &lt; 0.01, ***P &lt; 0.001. Adjusted to age, year of diagnosis, race, marital status, PSA, Gleason score, tumor stage, metastatic sites, radiotherapy and chemotherapy. HR, hazard ratio; 95% CI, 95% confidence interval. LND, lymph node dissection.</w:t>
      </w: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Supplementary Table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Details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multiple metastases group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.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068 (10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8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one + liver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43 (22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8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one + lung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42 (60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8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one + brain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 (4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8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one + liver + lung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6 (10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8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one + liver +brain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0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8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one + lung + brain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0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8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one + liver + lung + brain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 (1.1)</w:t>
            </w:r>
          </w:p>
        </w:tc>
      </w:tr>
    </w:tbl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 xml:space="preserve">igure </w:t>
      </w:r>
      <w:r>
        <w:rPr>
          <w:rFonts w:hint="eastAsia"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 xml:space="preserve"> Trend of cRP rate from 2010 to 2019.</w:t>
      </w:r>
    </w:p>
    <w:p>
      <w:pPr>
        <w:spacing w:line="480" w:lineRule="auto"/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2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4310" cy="3065780"/>
            <wp:effectExtent l="0" t="0" r="2540" b="127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>RP,</w:t>
      </w:r>
      <w:r>
        <w:rPr>
          <w:rFonts w:ascii="Times New Roman" w:hAnsi="Times New Roman" w:eastAsia="等线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ytoreductive</w:t>
      </w:r>
      <w:r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 radical prostatectomy.</w:t>
      </w:r>
    </w:p>
    <w:p>
      <w:pPr>
        <w:spacing w:line="480" w:lineRule="auto"/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 xml:space="preserve">igure </w:t>
      </w:r>
      <w:r>
        <w:rPr>
          <w:rFonts w:hint="default"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Kaplan-Meier plots depicting OS and CSS stratified according to LND status including no LND, limited LND and extended LND (A) or the number of positive lymph nodes</w:t>
      </w:r>
      <w:r>
        <w:rPr>
          <w:rFonts w:hint="default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(B)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in 311 patients undergoing cRP. LND, lymph node dissection; OS, overall survival; CSS, cancer-specific survival; cRP, cytoreductive radical prostatectomy.</w:t>
      </w:r>
    </w:p>
    <w:p>
      <w:pPr>
        <w:spacing w:line="480" w:lineRule="auto"/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017270</wp:posOffset>
            </wp:positionH>
            <wp:positionV relativeFrom="paragraph">
              <wp:posOffset>144145</wp:posOffset>
            </wp:positionV>
            <wp:extent cx="7296150" cy="4179570"/>
            <wp:effectExtent l="0" t="0" r="19050" b="11430"/>
            <wp:wrapSquare wrapText="bothSides"/>
            <wp:docPr id="2" name="图片 2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296150" cy="4179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80" w:lineRule="auto"/>
        <w:rPr>
          <w:rFonts w:ascii="Times New Roman" w:hAnsi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E27"/>
    <w:rsid w:val="00004255"/>
    <w:rsid w:val="000210DE"/>
    <w:rsid w:val="00025294"/>
    <w:rsid w:val="0003041B"/>
    <w:rsid w:val="0005329A"/>
    <w:rsid w:val="00066283"/>
    <w:rsid w:val="000A5C4F"/>
    <w:rsid w:val="000D1422"/>
    <w:rsid w:val="000E0CA8"/>
    <w:rsid w:val="000F7FC9"/>
    <w:rsid w:val="00112BF1"/>
    <w:rsid w:val="00141D04"/>
    <w:rsid w:val="001510CE"/>
    <w:rsid w:val="00180880"/>
    <w:rsid w:val="00187020"/>
    <w:rsid w:val="001A0803"/>
    <w:rsid w:val="001C282E"/>
    <w:rsid w:val="001C5F2B"/>
    <w:rsid w:val="001D4CC6"/>
    <w:rsid w:val="001E7E7C"/>
    <w:rsid w:val="002027A4"/>
    <w:rsid w:val="002106C8"/>
    <w:rsid w:val="00213040"/>
    <w:rsid w:val="00227920"/>
    <w:rsid w:val="00230084"/>
    <w:rsid w:val="00246006"/>
    <w:rsid w:val="00250233"/>
    <w:rsid w:val="00252BDE"/>
    <w:rsid w:val="00255A6C"/>
    <w:rsid w:val="002A163D"/>
    <w:rsid w:val="002A4A65"/>
    <w:rsid w:val="002C3CEA"/>
    <w:rsid w:val="002D6FCD"/>
    <w:rsid w:val="003201CE"/>
    <w:rsid w:val="003228BA"/>
    <w:rsid w:val="00330520"/>
    <w:rsid w:val="00340134"/>
    <w:rsid w:val="00354B4F"/>
    <w:rsid w:val="003621CB"/>
    <w:rsid w:val="00365C5B"/>
    <w:rsid w:val="00371182"/>
    <w:rsid w:val="00385B81"/>
    <w:rsid w:val="00390D73"/>
    <w:rsid w:val="003978FC"/>
    <w:rsid w:val="003E5E27"/>
    <w:rsid w:val="003E7B90"/>
    <w:rsid w:val="003E7FAD"/>
    <w:rsid w:val="00431720"/>
    <w:rsid w:val="00432031"/>
    <w:rsid w:val="004549E7"/>
    <w:rsid w:val="00472A58"/>
    <w:rsid w:val="004A4A31"/>
    <w:rsid w:val="004A7B18"/>
    <w:rsid w:val="004C2A8F"/>
    <w:rsid w:val="004E4F13"/>
    <w:rsid w:val="004E4F4A"/>
    <w:rsid w:val="004F6E0E"/>
    <w:rsid w:val="00501BF4"/>
    <w:rsid w:val="00503DB4"/>
    <w:rsid w:val="0051171E"/>
    <w:rsid w:val="00516690"/>
    <w:rsid w:val="00521F9C"/>
    <w:rsid w:val="00526FB5"/>
    <w:rsid w:val="005270B4"/>
    <w:rsid w:val="00536693"/>
    <w:rsid w:val="005368F8"/>
    <w:rsid w:val="0055295D"/>
    <w:rsid w:val="00567D6E"/>
    <w:rsid w:val="00567DCB"/>
    <w:rsid w:val="00576F26"/>
    <w:rsid w:val="005B3853"/>
    <w:rsid w:val="005E07B7"/>
    <w:rsid w:val="005F1F91"/>
    <w:rsid w:val="005F48D1"/>
    <w:rsid w:val="00622E36"/>
    <w:rsid w:val="0062787F"/>
    <w:rsid w:val="00631884"/>
    <w:rsid w:val="00671D20"/>
    <w:rsid w:val="00677C7B"/>
    <w:rsid w:val="00683FA7"/>
    <w:rsid w:val="00692F5D"/>
    <w:rsid w:val="006B12F7"/>
    <w:rsid w:val="006C58C1"/>
    <w:rsid w:val="006D0280"/>
    <w:rsid w:val="006E6530"/>
    <w:rsid w:val="006F6D20"/>
    <w:rsid w:val="00702C4D"/>
    <w:rsid w:val="00731003"/>
    <w:rsid w:val="00731F7C"/>
    <w:rsid w:val="00740FDE"/>
    <w:rsid w:val="00741F64"/>
    <w:rsid w:val="00772668"/>
    <w:rsid w:val="007803D0"/>
    <w:rsid w:val="00784B59"/>
    <w:rsid w:val="00786FB1"/>
    <w:rsid w:val="00792133"/>
    <w:rsid w:val="00797C93"/>
    <w:rsid w:val="007B2DA1"/>
    <w:rsid w:val="007B6CEA"/>
    <w:rsid w:val="008057DB"/>
    <w:rsid w:val="00815628"/>
    <w:rsid w:val="008308C1"/>
    <w:rsid w:val="00836538"/>
    <w:rsid w:val="008402C0"/>
    <w:rsid w:val="008445D8"/>
    <w:rsid w:val="00851BC7"/>
    <w:rsid w:val="008658BA"/>
    <w:rsid w:val="0087570C"/>
    <w:rsid w:val="00875E82"/>
    <w:rsid w:val="00894CD1"/>
    <w:rsid w:val="008A4523"/>
    <w:rsid w:val="008C3DB6"/>
    <w:rsid w:val="008E2F4D"/>
    <w:rsid w:val="008E7E2C"/>
    <w:rsid w:val="008F3A76"/>
    <w:rsid w:val="008F45BF"/>
    <w:rsid w:val="00900A0B"/>
    <w:rsid w:val="00903F32"/>
    <w:rsid w:val="00906081"/>
    <w:rsid w:val="00916940"/>
    <w:rsid w:val="009B029A"/>
    <w:rsid w:val="009B600F"/>
    <w:rsid w:val="009D0121"/>
    <w:rsid w:val="009D43ED"/>
    <w:rsid w:val="009D49DF"/>
    <w:rsid w:val="00A03F78"/>
    <w:rsid w:val="00A10D62"/>
    <w:rsid w:val="00A16535"/>
    <w:rsid w:val="00A17214"/>
    <w:rsid w:val="00A70B3A"/>
    <w:rsid w:val="00A822EC"/>
    <w:rsid w:val="00A902E0"/>
    <w:rsid w:val="00A95F8F"/>
    <w:rsid w:val="00AA7BCE"/>
    <w:rsid w:val="00AB43B6"/>
    <w:rsid w:val="00AB6A73"/>
    <w:rsid w:val="00AD033E"/>
    <w:rsid w:val="00B7464E"/>
    <w:rsid w:val="00BD0499"/>
    <w:rsid w:val="00BE4901"/>
    <w:rsid w:val="00BF49DE"/>
    <w:rsid w:val="00C16930"/>
    <w:rsid w:val="00C224B8"/>
    <w:rsid w:val="00C2334D"/>
    <w:rsid w:val="00C329EF"/>
    <w:rsid w:val="00C418AC"/>
    <w:rsid w:val="00C46ADF"/>
    <w:rsid w:val="00CA4B3F"/>
    <w:rsid w:val="00CD4D2D"/>
    <w:rsid w:val="00CD60CA"/>
    <w:rsid w:val="00CD6E96"/>
    <w:rsid w:val="00CE1CE2"/>
    <w:rsid w:val="00CF7B30"/>
    <w:rsid w:val="00D017A6"/>
    <w:rsid w:val="00D02268"/>
    <w:rsid w:val="00D214A0"/>
    <w:rsid w:val="00D31FF9"/>
    <w:rsid w:val="00D607DE"/>
    <w:rsid w:val="00D72438"/>
    <w:rsid w:val="00D827C5"/>
    <w:rsid w:val="00DA18B8"/>
    <w:rsid w:val="00DB24B2"/>
    <w:rsid w:val="00DC3256"/>
    <w:rsid w:val="00DF1DA4"/>
    <w:rsid w:val="00DF2197"/>
    <w:rsid w:val="00DF5BD3"/>
    <w:rsid w:val="00E07A75"/>
    <w:rsid w:val="00E115C0"/>
    <w:rsid w:val="00E176E9"/>
    <w:rsid w:val="00E52A90"/>
    <w:rsid w:val="00E70A0E"/>
    <w:rsid w:val="00E73666"/>
    <w:rsid w:val="00E87C92"/>
    <w:rsid w:val="00EB255E"/>
    <w:rsid w:val="00EE524D"/>
    <w:rsid w:val="00F10A2B"/>
    <w:rsid w:val="00F15304"/>
    <w:rsid w:val="00F33A8C"/>
    <w:rsid w:val="00F343B9"/>
    <w:rsid w:val="00F67CF1"/>
    <w:rsid w:val="00F84934"/>
    <w:rsid w:val="00F91109"/>
    <w:rsid w:val="00FA3DBF"/>
    <w:rsid w:val="00FA444A"/>
    <w:rsid w:val="00FC108B"/>
    <w:rsid w:val="00FC2930"/>
    <w:rsid w:val="00FD32D3"/>
    <w:rsid w:val="00FF2F4B"/>
    <w:rsid w:val="00FF47D7"/>
    <w:rsid w:val="0B37DB8D"/>
    <w:rsid w:val="677BD92A"/>
    <w:rsid w:val="67872D48"/>
    <w:rsid w:val="7F73C01A"/>
    <w:rsid w:val="E9FF73ED"/>
    <w:rsid w:val="FBD68134"/>
    <w:rsid w:val="FE77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mbria" w:hAnsi="Cambria" w:cs="Times New Roman" w:eastAsiaTheme="minorEastAsia"/>
      <w:kern w:val="0"/>
      <w:sz w:val="24"/>
      <w:szCs w:val="24"/>
      <w:lang w:val="en-US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paragraph" w:styleId="4">
    <w:name w:val="header"/>
    <w:basedOn w:val="1"/>
    <w:link w:val="8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rFonts w:ascii="Cambria" w:hAnsi="Cambria" w:cs="Times New Roman"/>
      <w:kern w:val="0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F:\desk\mPCa\submit\FE\V1\1127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800" b="1"/>
              <a:t>cRP rate</a:t>
            </a:r>
            <a:endParaRPr lang="en-US" altLang="zh-CN" sz="1800" b="1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cRP rate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xVal>
            <c:numRef>
              <c:f>Sheet3!$A$2:$A$11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Sheet3!$B$2:$B$11</c:f>
              <c:numCache>
                <c:formatCode>0.00%</c:formatCode>
                <c:ptCount val="10"/>
                <c:pt idx="0">
                  <c:v>0.0219</c:v>
                </c:pt>
                <c:pt idx="1">
                  <c:v>0.0275</c:v>
                </c:pt>
                <c:pt idx="2">
                  <c:v>0.0189</c:v>
                </c:pt>
                <c:pt idx="3">
                  <c:v>0.0189</c:v>
                </c:pt>
                <c:pt idx="4">
                  <c:v>0.0241</c:v>
                </c:pt>
                <c:pt idx="5">
                  <c:v>0.026</c:v>
                </c:pt>
                <c:pt idx="6">
                  <c:v>0.0363</c:v>
                </c:pt>
                <c:pt idx="7">
                  <c:v>0.0388</c:v>
                </c:pt>
                <c:pt idx="8">
                  <c:v>0.0307</c:v>
                </c:pt>
                <c:pt idx="9">
                  <c:v>0.03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5606959"/>
        <c:axId val="298718095"/>
      </c:scatterChart>
      <c:valAx>
        <c:axId val="1956069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400">
                    <a:latin typeface="Arial" panose="020B0604020202020204" pitchFamily="34" charset="0"/>
                    <a:cs typeface="Arial" panose="020B0604020202020204" pitchFamily="34" charset="0"/>
                  </a:rPr>
                  <a:t>Year of Diagnosis</a:t>
                </a:r>
                <a:endParaRPr lang="zh-CN" altLang="en-US" sz="14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</a:p>
        </c:txPr>
        <c:crossAx val="298718095"/>
        <c:crosses val="autoZero"/>
        <c:crossBetween val="midCat"/>
      </c:valAx>
      <c:valAx>
        <c:axId val="29871809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400">
                    <a:latin typeface="Arial" panose="020B0604020202020204" pitchFamily="34" charset="0"/>
                    <a:cs typeface="Arial" panose="020B0604020202020204" pitchFamily="34" charset="0"/>
                  </a:rPr>
                  <a:t>cRP</a:t>
                </a:r>
                <a:r>
                  <a:rPr lang="en-US" altLang="zh-CN" sz="14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rate</a:t>
                </a:r>
                <a:endParaRPr lang="zh-CN" altLang="en-US" sz="14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%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</a:p>
        </c:txPr>
        <c:crossAx val="19560695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50</Words>
  <Characters>4276</Characters>
  <Lines>35</Lines>
  <Paragraphs>10</Paragraphs>
  <TotalTime>0</TotalTime>
  <ScaleCrop>false</ScaleCrop>
  <LinksUpToDate>false</LinksUpToDate>
  <CharactersWithSpaces>5016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5T09:25:00Z</dcterms:created>
  <dc:creator>Niclaus Zhai</dc:creator>
  <cp:lastModifiedBy>Purest M e</cp:lastModifiedBy>
  <dcterms:modified xsi:type="dcterms:W3CDTF">2023-01-23T14:45:40Z</dcterms:modified>
  <cp:revision>8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3999DDF9542001EA05671063FF741941</vt:lpwstr>
  </property>
</Properties>
</file>